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BAF" w:rsidRPr="008878E5" w:rsidRDefault="00F36BAF" w:rsidP="00F36BAF">
      <w:pPr>
        <w:rPr>
          <w:b/>
        </w:rPr>
      </w:pPr>
      <w:bookmarkStart w:id="0" w:name="_Toc18344756"/>
      <w:bookmarkStart w:id="1" w:name="_GoBack"/>
      <w:bookmarkEnd w:id="1"/>
      <w:r w:rsidRPr="008878E5">
        <w:rPr>
          <w:b/>
        </w:rPr>
        <w:t>T</w:t>
      </w:r>
      <w:r w:rsidR="00FB4987">
        <w:rPr>
          <w:b/>
        </w:rPr>
        <w:t xml:space="preserve">able 5. Stakeholders’ views – General recommendations </w:t>
      </w:r>
      <w:r w:rsidRPr="008878E5">
        <w:rPr>
          <w:b/>
        </w:rPr>
        <w:t>relevant to mental health and substance use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202"/>
        <w:gridCol w:w="992"/>
        <w:gridCol w:w="5754"/>
      </w:tblGrid>
      <w:tr w:rsidR="00F36BAF" w:rsidRPr="00F26ECE" w:rsidTr="00606BDF">
        <w:trPr>
          <w:tblHeader/>
        </w:trPr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ies (n)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keholder group(s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cess and referrals</w:t>
            </w:r>
            <w:r w:rsidR="00403B8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o sexual assault servic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accessible 24/7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Du Mont 2014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Belew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1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Cole 2007, COSAI 2012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por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rom sexual assault services</w:t>
            </w:r>
            <w:r w:rsidR="00F36BAF" w:rsidRPr="00F26E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hould be clearly advertised as being available for LGBT people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Harvey 201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lf-referrals to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possible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COSAI 2012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hone line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answered promptly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Du Mont 201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s should be free for service user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Ahrens 2000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Video-conferencing can be used to allow clinicians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support and advise GPs in assessing people locally following a sexual assault – 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g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rural areas where access to a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challenging.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stakeholders (Burton 2002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flexible about timing and location of appointments (e.g. offering after –school counselling for childre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rvice user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Belew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1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COSAI 201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Harvey 201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address language barriers and offer a multi-lingual service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Belew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1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COSAI 2012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ns should be able to examine historic cases of CSA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Goddard 2015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</w:t>
            </w:r>
            <w:r w:rsidR="00F36BAF"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tment and suppor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sexual assault servic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offer a social model of care that addresses the social and emotional needs of service users to the same degree as their medical and evidential need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support staff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sexual assault services 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hould receive ongoing training on counselling and support for victims of sexual assault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offer a “one-stop shop” providing multi-agency holistic support to meet service users’ needs following an assault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xed stakeholders  (Campbell 1998,Lovett 2004, COSAI 2012, Musgrave 2014, Robinson 2011, 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Ruch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980)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ff (Clark 1998, Maier 2012, 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Cowley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icksen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offer “comfort care” (e.g. food, showers, clean clothes)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Cowley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icksen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Ruch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980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assess service users’ capacity to consent to all treatments, procedures or assessment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Campbell 2013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Cowley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help service users access safe housing when required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 (Campbell 1998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alist support within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needed for trans-gender and trans-sexual client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Musgrave 2014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skilled in LGBT people’s needs and experienc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Harvey 201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</w:t>
            </w:r>
            <w:r w:rsidR="00F36BAF"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tinuity of car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sexual assault servic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work with referrers to minimise service users having to repeat their story on multiple occasions (e.g. by police bringing the person promptly to the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take an initial statement there)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Ruch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980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ff in sexual assault service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ust ensure service users know they can decline a forensic examination/assessment and still receive healthcare and other support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taff (Ahrens 2000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Ruch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980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Du Mont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llaboration is needed between </w:t>
            </w:r>
            <w:r w:rsidR="00403B8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Age-related organisations to facilitate support for older survivors of sexual assault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Bows 2018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Provision of a schedules appointment is needed to enable access to follow-up care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Holton 2018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An individually tailored care plan and provision of a familiar trusted healthcare provider is needed to improve accessibility to follow-up care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Holton 2018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9C0C95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xual assault services - u</w:t>
            </w:r>
            <w:r w:rsidR="00F36BAF"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rs’ experience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treat service users with kindness and compassion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Campbell 2006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Du Mont 2014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Lovett 2004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communicate to service users that they are believed about their assault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vice users (Campbell 2013, 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icksen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Campbell 2005, Maier 201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Lovett 200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vice users should have clear information, choice and control about what happens to them at the 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sexual assault service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all tim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Ahrens 2000, Campbell 2006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xed stakeholders (Campbell 1998, Lovett 2004)  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Campbell 2013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ort to female  service users should always be available from female staff </w:t>
            </w:r>
          </w:p>
        </w:tc>
        <w:tc>
          <w:tcPr>
            <w:tcW w:w="992" w:type="dxa"/>
          </w:tcPr>
          <w:p w:rsidR="00F36BAF" w:rsidRPr="00F26ECE" w:rsidRDefault="00FE4DF1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Ahrens 2000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(</w:t>
            </w:r>
            <w:proofErr w:type="spellStart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icksen</w:t>
            </w:r>
            <w:proofErr w:type="spellEnd"/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Lovett 2004, COSAI 2012)</w:t>
            </w:r>
          </w:p>
          <w:p w:rsidR="00F36BAF" w:rsidRPr="00F26ECE" w:rsidRDefault="00403B8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</w:t>
            </w:r>
            <w:r w:rsidR="00F36BAF" w:rsidRPr="00F36BAF">
              <w:rPr>
                <w:rFonts w:ascii="Times New Roman" w:eastAsia="Calibri" w:hAnsi="Times New Roman" w:cs="Times New Roman"/>
                <w:sz w:val="20"/>
                <w:szCs w:val="20"/>
              </w:rPr>
              <w:t>taff (</w:t>
            </w:r>
            <w:proofErr w:type="spellStart"/>
            <w:r w:rsidR="00F36BAF" w:rsidRPr="00F36BAF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="00F36BAF" w:rsidRPr="00F36B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Two staff should be present during examinations and evidence gathering (one to talk to and reassure the service user)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Downing 2012, Maier 2012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Lovett 2004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of touch by staff (e.g. a hug, hand-holding) can be comforting when used sensitively.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icksen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2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by staff of everyday chat and humour, and breaks from procedures, can help service users contain distress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Campbell 2013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sessments and procedures 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not be rushed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Campbell 2006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 (Campbell 1998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Campbell 2013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9C0C9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prefer minimal, but reassuring conversation with staff during initial consultation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Holton 2018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9C0C95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F36BAF"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ervice users welcome accessible information and a proactive contact approach by staf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exual assault servic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</w:t>
            </w:r>
            <w:proofErr w:type="spellStart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chönbucher</w:t>
            </w:r>
            <w:proofErr w:type="spellEnd"/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9C0C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ual assault services - O</w:t>
            </w:r>
            <w:r w:rsidRPr="00F26E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ganisation 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re required for children and adult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Robinson 2011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located separately from hospital emergency departments, health or police premises (to maximise privacy and their sole role to support people following sexual assault)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Du Mont 2014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Robinson 2011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(Cole 2007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included and considered in area-level crime policies and strategie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Robinson 2011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ata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s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be used to identify high risk groups or locations for sexual assault. These findings should be shared with police and other agencies.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Other professional stakeholders (Robinson 2009)</w:t>
            </w:r>
          </w:p>
        </w:tc>
      </w:tr>
      <w:tr w:rsidR="00F36BAF" w:rsidRPr="00F26ECE" w:rsidTr="00606BDF">
        <w:tc>
          <w:tcPr>
            <w:tcW w:w="720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C0C95">
              <w:rPr>
                <w:rFonts w:ascii="Times New Roman" w:eastAsia="Calibri" w:hAnsi="Times New Roman" w:cs="Times New Roman"/>
                <w:sz w:val="20"/>
                <w:szCs w:val="20"/>
              </w:rPr>
              <w:t>exual assault services</w:t>
            </w: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uld actively publicise their service and engage with other agencies, to encourage prompt referrals</w:t>
            </w:r>
          </w:p>
        </w:tc>
        <w:tc>
          <w:tcPr>
            <w:tcW w:w="992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4" w:type="dxa"/>
          </w:tcPr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taff (Ahrens 2000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Mixed stakeholders  (Campbell 1998)</w:t>
            </w:r>
          </w:p>
          <w:p w:rsidR="00F36BAF" w:rsidRPr="00F26ECE" w:rsidRDefault="00F36BAF" w:rsidP="00606BD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6ECE">
              <w:rPr>
                <w:rFonts w:ascii="Times New Roman" w:eastAsia="Calibri" w:hAnsi="Times New Roman" w:cs="Times New Roman"/>
                <w:sz w:val="20"/>
                <w:szCs w:val="20"/>
              </w:rPr>
              <w:t>Service users (Du Mont 2014)</w:t>
            </w:r>
          </w:p>
        </w:tc>
      </w:tr>
    </w:tbl>
    <w:p w:rsidR="00E03C42" w:rsidRPr="00F36BAF" w:rsidRDefault="000C7B2E"/>
    <w:sectPr w:rsidR="00E03C42" w:rsidRPr="00F36BAF" w:rsidSect="00F36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C7"/>
    <w:rsid w:val="000C7B2E"/>
    <w:rsid w:val="00117AE4"/>
    <w:rsid w:val="002A3330"/>
    <w:rsid w:val="00403B85"/>
    <w:rsid w:val="00523D97"/>
    <w:rsid w:val="008669C7"/>
    <w:rsid w:val="008878E5"/>
    <w:rsid w:val="009C0C95"/>
    <w:rsid w:val="00F36BAF"/>
    <w:rsid w:val="00FB4987"/>
    <w:rsid w:val="00FE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9C5C6-6DFB-4F9C-A5EA-4DF44433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BAF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6B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36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BAF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BAF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BA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36B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53</Words>
  <Characters>60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Stefanidou</dc:creator>
  <cp:keywords/>
  <dc:description/>
  <cp:lastModifiedBy>Theodora Stefanidou</cp:lastModifiedBy>
  <cp:revision>4</cp:revision>
  <dcterms:created xsi:type="dcterms:W3CDTF">2020-03-09T16:29:00Z</dcterms:created>
  <dcterms:modified xsi:type="dcterms:W3CDTF">2020-03-09T16:44:00Z</dcterms:modified>
</cp:coreProperties>
</file>